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802" w:rsidRPr="00F74CF4" w:rsidRDefault="00C53E90" w:rsidP="00311802">
      <w:pPr>
        <w:ind w:leftChars="-67" w:left="-141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</w:t>
      </w:r>
      <w:r w:rsidR="00A52DEA"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S</w:t>
      </w:r>
      <w:bookmarkStart w:id="0" w:name="_GoBack"/>
      <w:bookmarkEnd w:id="0"/>
      <w:r w:rsidR="00311802" w:rsidRPr="00F74CF4">
        <w:rPr>
          <w:b/>
          <w:sz w:val="28"/>
          <w:szCs w:val="28"/>
        </w:rPr>
        <w:t xml:space="preserve">1. </w:t>
      </w:r>
      <w:r w:rsidR="00311802" w:rsidRPr="00F74CF4">
        <w:rPr>
          <w:sz w:val="28"/>
          <w:szCs w:val="28"/>
        </w:rPr>
        <w:t xml:space="preserve">The coding sequences of </w:t>
      </w:r>
      <w:r w:rsidR="00311802" w:rsidRPr="00F74CF4">
        <w:rPr>
          <w:i/>
          <w:sz w:val="28"/>
          <w:szCs w:val="28"/>
        </w:rPr>
        <w:t>Br</w:t>
      </w:r>
      <w:r w:rsidR="00311802" w:rsidRPr="00F74CF4">
        <w:rPr>
          <w:rFonts w:hint="eastAsia"/>
          <w:i/>
          <w:sz w:val="28"/>
          <w:szCs w:val="28"/>
        </w:rPr>
        <w:t>nsL</w:t>
      </w:r>
      <w:r w:rsidR="008D112F">
        <w:rPr>
          <w:rFonts w:hint="eastAsia"/>
          <w:i/>
          <w:sz w:val="28"/>
          <w:szCs w:val="28"/>
        </w:rPr>
        <w:t>tp</w:t>
      </w:r>
      <w:r w:rsidR="00311802" w:rsidRPr="00F74CF4">
        <w:rPr>
          <w:sz w:val="28"/>
          <w:szCs w:val="28"/>
        </w:rPr>
        <w:t xml:space="preserve"> genes in </w:t>
      </w:r>
      <w:r w:rsidR="00311802" w:rsidRPr="00F74CF4">
        <w:rPr>
          <w:i/>
          <w:sz w:val="28"/>
          <w:szCs w:val="28"/>
        </w:rPr>
        <w:t>B. rapa</w:t>
      </w:r>
    </w:p>
    <w:tbl>
      <w:tblPr>
        <w:tblpPr w:leftFromText="180" w:rightFromText="180" w:horzAnchor="page" w:tblpXSpec="center" w:tblpY="639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26"/>
        <w:gridCol w:w="7796"/>
      </w:tblGrid>
      <w:tr w:rsidR="00311802" w:rsidRPr="00311802" w:rsidTr="006E294A">
        <w:tc>
          <w:tcPr>
            <w:tcW w:w="1526" w:type="dxa"/>
            <w:vAlign w:val="center"/>
          </w:tcPr>
          <w:p w:rsidR="00311802" w:rsidRPr="00F74CF4" w:rsidRDefault="00311802" w:rsidP="00A758AD">
            <w:pPr>
              <w:jc w:val="center"/>
              <w:rPr>
                <w:rFonts w:ascii="Calibri" w:hAnsi="Calibri" w:cs="Calibri"/>
                <w:b/>
                <w:sz w:val="24"/>
              </w:rPr>
            </w:pPr>
            <w:r w:rsidRPr="00F74CF4">
              <w:rPr>
                <w:rFonts w:ascii="Calibri" w:hAnsi="Calibri" w:cs="Calibri"/>
                <w:b/>
                <w:sz w:val="24"/>
              </w:rPr>
              <w:t>Name</w:t>
            </w:r>
          </w:p>
        </w:tc>
        <w:tc>
          <w:tcPr>
            <w:tcW w:w="7796" w:type="dxa"/>
            <w:vAlign w:val="center"/>
          </w:tcPr>
          <w:p w:rsidR="00311802" w:rsidRPr="00F74CF4" w:rsidRDefault="00311802" w:rsidP="00A758AD">
            <w:pPr>
              <w:jc w:val="center"/>
              <w:rPr>
                <w:rFonts w:ascii="Calibri" w:hAnsi="Calibri" w:cs="Calibri"/>
                <w:b/>
                <w:sz w:val="24"/>
              </w:rPr>
            </w:pPr>
            <w:r w:rsidRPr="00F74CF4">
              <w:rPr>
                <w:rFonts w:ascii="Calibri" w:hAnsi="Calibri" w:cs="Calibri"/>
                <w:b/>
                <w:sz w:val="24"/>
              </w:rPr>
              <w:t>Coding sequence</w:t>
            </w:r>
          </w:p>
        </w:tc>
      </w:tr>
      <w:tr w:rsidR="0015159F" w:rsidRPr="00311802" w:rsidTr="006E294A">
        <w:tc>
          <w:tcPr>
            <w:tcW w:w="1526" w:type="dxa"/>
            <w:vAlign w:val="center"/>
          </w:tcPr>
          <w:p w:rsidR="0015159F" w:rsidRPr="00311802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I.1</w:t>
            </w:r>
          </w:p>
        </w:tc>
        <w:tc>
          <w:tcPr>
            <w:tcW w:w="7796" w:type="dxa"/>
            <w:vAlign w:val="center"/>
          </w:tcPr>
          <w:p w:rsidR="0015159F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926998">
              <w:rPr>
                <w:rFonts w:asciiTheme="minorHAnsi" w:hAnsiTheme="minorHAnsi" w:cstheme="minorHAnsi"/>
                <w:sz w:val="24"/>
              </w:rPr>
              <w:t>ATGGCTGGTCTGATGAAGTTGGCATGCTTCCTCGTAGCATGCATGATTGTGGCGGGTCCAATCACAGCGAACGCGGCTCTGACCTGTGCCAGCGTGGTCAGCAACATGGCACGGTGCATAAGCTACTTGGGAGGAAGTGAGACCATAAGCGGTGCGTGCTGCAGCGGCATTAGGAGTATAAACGGTCTGTCCCGTACACCCTCGGACCGTCAGATAGCTTGCGGTTGCCTTAAAAGAGTCGCTACCCTCCCTAATATAAACGCTGACCGTGCGGCTGGATTACCCAATGCATGTGGAGTCAGTCTTCCTTACAATATCAGCAAAAGCGCCAACTGTACCCTGTATGTCGACTTTAACCTCTCTCGTTATCTCTCTTTATCTCTC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2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5F3ECC">
              <w:rPr>
                <w:rFonts w:asciiTheme="minorHAnsi" w:hAnsiTheme="minorHAnsi" w:cstheme="minorHAnsi"/>
                <w:sz w:val="24"/>
              </w:rPr>
              <w:t>ATGAGATCTCTCTTCTTACTAGCCTTGTTCCTAGTTCTTGCTTTTCACCATGGTGAAGCAGCCGTGACTTGCAACAACGTGGTTGGTGATCTTTACCCTTGCCTCTCCTACGTGATGCAAGGCGGAAACTCCCCATCAACTAACTGCTGCAGCGGTGTCAGAACGCTCAACAGTCAGGCTCAAACCACTGCGGATCGTCAGAGCGTCTGCCGTTGCATCAAAAATGCTATTGGAGGAGCCTCTTACTCTTCAAGCAACCTTAAAAATGCTCTGTCTTTGCCTGCTAAGTGTGGTGTTAATCTCCCTTTCAGTATCAGCCCTTCCACCAACTGCAACAGG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3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CGGTCTAGTGAAATTGGCATGCTTGGTCTTGGCCTGCATGATTGTGGCAGGTCCCATCACATCAAAGGCGGCTTTGAGCTGTGGCACCGTTAACACCAACGTGGCGGCATGCATTGGCTACTTGACCCAAGGTGGACCCCTTCCCAGAGCGTGCTGCACCGGTGTTAGTAAGCTTAACAGTATTGCCCGTACAACTCCCGACCGTAAGCAAGCTTGTCGTTGCCTTAAAACTGCTGCGAGCGCCTTAGGCTCTGGTCTCAACGCTGGCCGGGCAGCTGGACTTCCTAAGGCATGTGGAGTCAATGTTCCTTTCCCCATTAGCACTAGCATCAACTGCAACGGGCACCGTGAAATAAGCAGCGTTCGGATGAAGCTTGAGTGGATAATTCCCATGCTA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4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GGTCTAATGAAGTTGGCATGCTTGGTCTTGGCCTGCATGATCGTGGCCGGTCCAATCACATCGAACGCGGCTCTGAGCTGTGGCACCGTTAGCGGCTACGTGGCACCGTGCATTGGCTACCTGGCCCAGGGTGCGCCGGCCCTTCCCAGAGCGTGCTGCAGCGGCGTTACTAGTCTAAACAACCTGGCCCGTACAACCCCAGACCGTCAGCAAGCTTGCCGTTGCCTTGTAGGAGCCGCTAACGCCTTCCCTACTCTCAACGCTGCCCGTGCAGCTGGACTTCCTAAGGCATGTGGAGTCAACATTCCTTACAAGATCAGCAAAACCACCAACTGCAACAGTGTGAAA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5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TGGCCCTGAGGTTCTTCACATGCCTTGTATTGACGGTGTGCATAGTTGCATCAGTAGATGCAGCAGTCTCATGTGGCACAGTGACAAGTAGCTTGGCTCCATGTGCCAACTACCTATCGAAAGGCGGGGATGTTCCTCCTCCGTGTTGTGCTGGAGTCACAAAGTTGAACGGTATGGCTCAAACCACACCAGACCGTCAACAAGCATGCAAATGCCTACAGTCCGCTGCAAAGACCGTTTCTGGTCTCGACCCAAGTCTAGCCGCTGGTCTTCCTGGAAAGTGCGGTGTTAGCATTCCCTATCCCATCTCCATGAGCACGAACTGCGACAACGTCAAG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6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CGACACTGAGGTTCTTAACATGCCTTGTGACGGTGTGCATAGTTGCATCAGTAGGTGCACCAATCTCATGTGGCACAGTGGTACAAAGCATGAGTCCTTGTATCACATACCTATCGGGACGTATGGATTTGACGGCTGCATGTTGTGGGGGAGTCAGAGATTTGAATGCTATTGCTCAAACCACACCGGACCGTCAACAAACATGCAAATGCCTACAGGCCGTTGCTAAGAAGATTCCTGGTTTCAACCAAACTAGAGCCTCTGACCTTCCTGGAAAGTGTCGTGTTAGCTTTCCCTTTCCCATCTCCATAAGTACTAACTGCGACAACGT</w:t>
            </w: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CCATCATGAGGATGAAGAGTATATGGTCTACGTACAA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I.7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TGTTCCCTTCAAAGATCACCACATGCCTCCTCGTCCTAGCCGTCTACATGGCATCCCCATCAGAGTCAACCATAACGTGTGGGACAGTGACAAGCACACTGGCACGGTGTATAGGCTACTTGACCAACAGTGGTTCATTGCCATCAGACTGCTGCGTTGGAGTCAAATCATTGAACCAAATGGCTCAGACCACACCGGACCGCCGACAAGTCTGTGAGTGCCTAAAATCTGCGGCTAAGGATATCACTGGCCTCAACACCGACCTTGTGGCCACACTCCCTACAACTTGTGGTGTTTCAGTTCCCTACCCCATTCGTTTTAGCACCAATTGTGACACTATATCGACTGCCGTG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8</w:t>
            </w:r>
          </w:p>
        </w:tc>
        <w:tc>
          <w:tcPr>
            <w:tcW w:w="7796" w:type="dxa"/>
            <w:vAlign w:val="center"/>
          </w:tcPr>
          <w:p w:rsidR="00311802" w:rsidRPr="00926998" w:rsidRDefault="00926998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CGGTGTAATGAAGTTGGTATGCTTGGTCTTGGCCTGCATGATTGTGGCAGGTCCGATCACAGCGAACGCAGCTCTGACCTGTGGCACCGTTAACAGCAACGTGGCACCGTGCATTGGCTACATAACCCAAGGTGGACCCCTTCCCGGAGCGTGCTGCACCGGTGTTAGTAAACTTAACAGCATGGCCCGTACAACCCCGGACCGTCAGCAAGCTTGTCGTTGCCTTAAAACTGCTGCTAGCGCCTTAGGCCCTAGTCTCAACGCTGGCCGTGCAGCTGGAATTCCCAAGGCATGTGGAGTCAGTGTTCCTTTCCCAATCAGCACCAACACCAACTGCAACAGCGTGAAA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9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GGTCTAATGAAATTGGCATGCTTGGTCTTGGCCTGCATGATTGTGGCCGGTCCAATCACAACGAACGCGGCTCTAAGCTGTGGAACCGTTAGCGGTAACTTGGCAGCATGCATTGGCTACTTAACCCAAAATGGGCCCCTTCCCAGAGGGTGCTGCACCGGCGTTACTAATCTAAACAACATGGCCCGTACAACCCCGGACCGTCAGCAAGCTTGCCGTTGTCTTGTAGGAGCCGCTAACTCCTTCCCTACTCTCAACGCTGCCCGAGCTGCTGGACTTCCTAAGGCATGTGGAGTCAATATTCCTTACAAAATCAGCAAAAGCACCAACTGCAACAGCGTTAGA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0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895A26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ATTGCTCTTAGGTTCTTTACATGCCTTGTTTTGACGGTGTGCATTGTCGCATCAGTAGATGCAGCAATCACATGTGGCACAGTGACAAGTAGCTTGGCTCCATGTGCCACCTACCTATCGAGTGGCGGGGAGGTGCCACCTCCATGCTGTGCGGGAGTCAAAAAATTGAATGGTATGGCTCAAACCACAGCGGACCGCCAACAAGCATGCAAGTGTCTAAAGGCCGCTGCACAGGGCATCAACCCAAGTCTAGCCTCTAGCCTTCCTGGAAAATGCAGTGTTAGCATTCCCTATCCCATCTCCATGAGTACCAACTGCGACAACGTCAAG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1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CTATGGGTCTGAAGTTCTTTACATGCCTTGTTTTGACGGTCTGCATTGCCGCATCAGTAGATGCAGCACTCACATGTGGTACAGTGACAAGTAGCTTGGCTCCATGTGCCACCTACCTATCGAAAGGTGGGGCGGTGGTGCCGGGTCCATGTTGTGCGGGAGTAAAAAAATTGAATGATATGGCTCAAACCACACCGGACCGCCAACAAGCATGCAAATGCCTAAAGGCCGCTGCAAAAAGCATCAATCCAAGTCTAGCCTCCGGCCTTCCTGGAAAGTGCAGTGTTAGCATTCCCTATCCTATCTCCATGAGCACCAACTGCGACAAG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2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ATTCTAAGATTGCTCTCCTCCTCATTTTGAATGTTATTTTCTTCACCTTGGTCAGCTCGAATCCAGTCCCTTACCGCAAACCCACTTGTAAAAATGCTCTTAAATTCAAGGTGTGTGCCAATGTGTTGGATTTGGTTAAGGTTTCTCTACCAACAAGATCCAAATGTTGCGGACTTATCAAAGGTCTAGTTGATCTCGAAGCCGCAGTTTGTCTTGAAGCCGCAGTTTGTCTCTGCACTGCCTTAAAAGCTGATCTCCTTGGCCTCAAACTAAATGTTCCCATTTCATTGAGTGTTATCTTAAACCACTGTGGTAAGAAGGTTCCATCTGGTTTCAAATGTGCCTAG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3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CGGCTCTGAGTTTTTTCACATGCCTTGTTTTGACTGTGTGCATAGTTGCATCAGTAGATGCAGCAATCTCATGTGGCACAGTGACAAGTAACTTGGTTCCATGTGCC</w:t>
            </w: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GGCTATCTAATGAAAGGCGGGCCGGTGCCAGCTTCATGCTGCGCCGGAGTTTCAAAATTGAACAGTATGGCTAAAACCACACCGGACCGCCAACAAGCATGTAAATGCCTAAAGACCGCTGCAAAGAGCGTCAATCCAAGTCTAGCCTCTAGCCTTCCTGGAAAGTGCGGTGTTAGCATTCCCTATCCTATCTCCATGAGCACTAACTGCAACACG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I.14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GATCTCTCTTACTAGCCTTGTTCCTAGTTCTTGCTTTCCACCGTGGTGAAGCAGCCGTGTCTTGCAACGCAGTGGTTGGAGATCTTTACCCTTGTCTCTCCTACGTGGTTCAAGGCGGTAACGTCCCAGCGAACTGCTGCAACGGCATCAGAACGCTCAACAGTCAGGCCCAAACCCCTGTGGACCGTCAGGGCGTTTGCCGTTGCATCAAAAATGCTATCGGAGGAGTCTCTTTCTCTTCTAACAACGTCAACAATGCTCAGTCTCTGCCTGCTAAGTGTGGTGTGAATCTCCCTTACAGTATCAGCCCTTCCACCAACTGCGACAGG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5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AGGGGCTCTTAAAGTTGTCGACGTTGGTGATTGTGTGCATGTTAGTGTCCGCTCCAATGGCGTCCGAGGCAGCAATCTCTTGCGGCGCAGTCGCCAGCAACTTAGGCCAATGCATTAACTACCTGACCCGAGGTGGTTTCGTTCCTCGAGGGTGTTGTTCTGGCGTTAGGAGGCTCAACAGCATGGCTCGTACCACCCGTGACCGCCAACAAGCTTGTCGCTGCATCCAAGGAGCAGCTAGAGCCTTGGGTTCCAGACTTAACCCAGGCCGTGCTGCACGTCTTCCTGGTGCTTGTCGTGTTAGGATCGCTTACCCCATCAGCGCAAGAACCAACTGTAACAAG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6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GTTTGCTTCAAAGATCATCACATGCCTCCTCGTCCTTAAGGTCTACATGGCAGCTCCAGCAGAGTCACACATAACGTGTGGGATAGTGACATCCACATTGGCTCAATGCATGGGCTACTTGACCAACTTTTTTCCAGTGCCATCAGACTACTGCTGCGCGGAAGTCAAAGGACTGAATCAAATGGCTCAGACCACTCCGGACCGCCGACAAGTATGTAAGTGCCTTAAAGCAGTGGCTAAGGAAAACAAAGGATTCATTAGCATCGAGCTTGTGGGCACACTCCCTACTATTTGTGGTGTTTCAGTTCCCTACCCATTTAATTTCAGCACCAATTGTGACACTATTTCGACTGCCGTG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7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GCATATTGAAAAGTTTAGTGACCATCTTCGTTCTCGGAATATTTTTAACACCTCGTTATTCCGAATCTGCGATATCTTGCAGTGTTGTTCTAAGCGATTTGCAGCCATGTGTTAGCTACTTGACTAGCGGAAGTGGACAACCTCCGGAGACTTGCTGCGACGGAGTTAGGAGTTTAGATGCAGCGACCACTACATCCGCTGATAAAAAGGCGGCTTGTCAATGCATCAAGTCAGTGGCCAACAGTGTCACCGTGAAGCCTGAATTGGCTAAAGCCCTCGCTAGCAATTGTAACGCGAGCTTGCCTGTTGATGCATCTTCTACGGTCGACTGCAATACGGTTGGT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8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CGTTTGCTTCAAAGATCATCACATGCCTCCTCGTCCTTACGATCTACATTGCAGCTCCAACAGAGTCACACATAACGTGTGGGACAGTGACAAGCACAATGACACAATGCATCAGCTACTTGACCAACGGTGGTCCATTGCCGTCAAGCTGCTGTGTGGCAGTCAAATCATTGAACCAAATGGCTCAGACCACACCAGATCGCCGACAAGTATGTGAGTGCCTTAAATCAGCCGGTAAGGAAATTAAAGGCCTCAATATCGACCTTGTGGCCGCACTCCCTACCACTTGTGGTGTTTCACTTTCCTACCCCATTGGTTTCAACACCAATTGTGACAGTATATCGATTGCCGTGTG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.19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AGGGCTTCATAAAGCTGTCAACATTGTTGATTGTGTGCATGTTAGTGTCAGCTCCAATGGCAGAGGCAGCAATCTCGTGTGGCGCCGTCGCCAGCAACTTGGGGCAATGCATTAACTACCTGACCAGGGGCGGATTCGTTCCTCGAGGATGTTGTTCGGGTGTTCAGAGGCTCCACAGCATGGCTCGGACCACACGTGATCGGCAACAAGCTTGTCGCTGCATTCAAGGAGCAGCTAGAGCCTTGGGTTCCAGACTTAACCCAGGCCGTGCTGCTCGTCTTCCTGGTGCTTGCCGTGTTAGGATCTCTTACCCCATCAGCGCAAGAACCAAC</w:t>
            </w: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TGTAACAAG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II.1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TTCTTGCTCAAAACCAGTGTTGTTCACTTGTGCAATCCTTCTCTTGCTCATTGTTGCTCAAGAAAACAGAGTTGTTGCAGGACAGTCATGTGACCCTATGCAGCTTATCCCATGCGAGGAGGCCATACTGAAAGGCTCTAAGCCGTCGGATACATGTTGCACCAGGCTGAACCAGCAACAACACTGTGTCTGCCAGTACATGAAGAACCCCAATTTCAAATCTTTCCTCGACTCACCAAATGCTAAAAAAATCGCCACTGATTGTCATTGTCCTAAACCCAAGTGCTAG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2</w:t>
            </w:r>
          </w:p>
        </w:tc>
        <w:tc>
          <w:tcPr>
            <w:tcW w:w="7796" w:type="dxa"/>
            <w:vAlign w:val="center"/>
          </w:tcPr>
          <w:p w:rsidR="00311802" w:rsidRPr="00311802" w:rsidRDefault="00926998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CACAGGAGTAGTATGCATCGCGTTTGTGATAGTCCTTGTATCGGCTTCAGCTCCGACCAAAGAAGTCTTGGAAGAGAAAGTGGCATGCAACTCGACAGAACATATAACATGCATACCAGCATTACAATCCGGAAGTCAACCGTCCGCTGAATGCTGCGGAAAACTGAAAGAAGAAGAGTCGTGTTTGTGTGGTTACATACAAAATCCATTGTTTTCTCAGTATGTTACATCTGCAAATGTTCACATGGTTTTAGTAACTTGTGGTATCCCTTATCCTTCTTGCTAG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3</w:t>
            </w:r>
          </w:p>
        </w:tc>
        <w:tc>
          <w:tcPr>
            <w:tcW w:w="7796" w:type="dxa"/>
            <w:vAlign w:val="center"/>
          </w:tcPr>
          <w:p w:rsidR="00311802" w:rsidRPr="00311802" w:rsidRDefault="00C77FCE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TAAAGGTGATGTGGGGTTCCAGTTTAGCTCTCGCCGCAGCGCTTCTCCTGGTGACGGTGGCAAACATTCCGGTGGCGGAGGGAGTGACGTGCTCGCCGACGGAACTGACTTCATGTTCGTCGGCGTTTATGTCAGCTTCGCCGCCGTCAGCAACGTGCTGCGCCAAGCTGAGAGAGCAGAAGCCATGCCTTTGTGGATATCTGAGGAACCCTGCCCTCAGCCAGTACGTTAACTCTCCAAACGCCAAGAAAGTTGCCAGCAGTTGCAATGTTGCAACCCCGAAATGTTAA</w:t>
            </w:r>
          </w:p>
        </w:tc>
      </w:tr>
      <w:tr w:rsidR="00311802" w:rsidRPr="00311802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4</w:t>
            </w:r>
          </w:p>
        </w:tc>
        <w:tc>
          <w:tcPr>
            <w:tcW w:w="7796" w:type="dxa"/>
            <w:vAlign w:val="center"/>
          </w:tcPr>
          <w:p w:rsidR="00311802" w:rsidRPr="00311802" w:rsidRDefault="00C77FCE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GCCTCTTGCACAAAACCAGTCTTGATCACTTGTACAATCCTTCTCTTGCTCATTGTTGCTCAAGAAAACAGAGTCGCTGCAGCAGAGCAATGTAATCCCATGCAGCTCATGCCATGCGAGGACGCCATAATGAAAGGATCTACGCCCTCCAATGAGTGTTGCACCAGGTTGAAGCAGCAACAACACTGTATCTGCCAGTACATGAAGAACCCAAACTTCAAATCTTTCCTTAACTCACCAAATGCGAAAATGGTCGCCAGTCATTGTCAGTGTAAACCCAAGTG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5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B7B5F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CTTCACAGGAGCAATATGCATCGCATTTGTGATAGTCCTTGTTTCGTCTTTGGCTCTCACCAATGCAGCCGTGGAAGATGAGAAAGTACTGGCATGCAATCCGAAAGAACTTAACCCATGCAGCCCAGCTGTAAAAACCGGAAGTAAGCCGTCAACAGAGTGTTGCGCAATGCTGAAAAAAGAAGAGCCGTGTCTATGTGGTTACATAAATGATCCAGTTTATGGTCAGTATATTAAATCCAAAAATGCTCATAAAGCCTTCTCGTCTTGTGGTATACCTCCTCTTTCTTG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6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AAATGATCAAGGCCAAATGGGTTTCCATTGTCGCCCTCGCGGCTATTTTCCTAGTAGTGATCCTAGTACCGGCGGCAGAAGCGGTGACGTGCTCGCCAATGCAGCTAAGCCCATGTGCATCGGCAATAACGTCGTCTTCTCAAACTTCAGCGTTGTGCTGCGCGAAGCTGAAGGAGCAGAAGCCATGCCTCTGTGGGTACATGAGAAACCGTAGCCTCCGTCGCTTTGTCAGCTCTCCCAACGCTCGTAAAGTCTCTAACCGCTGCAAGCTTCCCATCCCAAGGTG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7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TGATGATCAAGGCTACATGGGTTTCCATCTTCGCCATCGCGGCGGTTCTCCTAGTGATTCTAGCCCCGGCGGCAGAAGCAGTGACGTGCTCGCCAATGCAGCTAAGCCCATGTGCGCAGGCGATAACGTCGTCTTCTCCACCGTCAGCGTTGTGCTGCGCGAAGCTGAAGGAACAGAAGCCATGCCTATGTGGGTACATGAGAAACCCTAGCCTCCGTCGCTTCGTCAGCTCTCCCAACGCTCGTAAAGTCTCTAACCGCTGCAAGCTCCCCATCCCAAGGTG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8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AACAGCAATAGGACTCGTTGCGATGGTGACAATAGTGGTGCAATTGTC</w:t>
            </w: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ACCGACAATGGCGTGCGATGTAAAAGATTTGTCCCCGTGCTTGCTACCGATAGCCGTTTTTCCAGAGTCTCCGACTGCAGCGTGTTGCCAAACATTGAGAGATCAGGGGCCTTGTCTGTGTGTTTTCATCAATAATTCATGGATTTGGATTGGGCCTACTCTGACATCTCCAAATGGTCACAAACTTTTCGCAGCTTGTCAAGTTCCCTTTCCTAGTTGTGGAAAC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II.9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CACAGGAGCAATATGCATCGCACTTGTGATAGTCCTAGTTTCGTCTTTGGATCTGACCAGTGCAGCCGTGGAAGAAGAGATAAAAGTGGCATGTGTCGTAACAGAACTTATCCCATGTCTCGAATCATCAATAATCGGAGTTCACCCTTATCCAGAATGTTGTGTAACACTGAAAGCACAACAGTCGTGTCTATGTGGTTACATACAAAATCCAGTATATGGTGGGTTTTTTAAGAATGCTCACAGTGTCTTCACGGGTTGTGGTGTACCTTACCCTACTTG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10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CACAGGAGCAATATGCATCGCACTTGTGATAGTCCTGGTGTCATCTTTGGATCTGACCAGTGCAGCCGTGGAAGAGGAGATAAAAGTGGCGTGTGTCCAAACAGAACTTATCCCATGTTTCGTAGCAGCATTTATCGGAAGTCAGCCGTCAGCAGAATGTTGCGAAAAACTGAAAGAACAACAGTCGTGTCTATGTGGTTACATCTCAAATCCAGTATTTGGTCAGTTTTATAAAAATGCTCAAAATGTCTTCAAGGCTTGTGGTGTACCTTACCCTACTTG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11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CACTACTCTAATGGTCATCACATTGGTGATAATCGCCATGTCGTCTCCTGTTCCAATTAGAGCAACCTCGGTTGAAAGTTTCGGAGAAGTGGCACAATCGTGTGTTGTGACAGAACTCGCCCCATGCTTACCAGCAATGACCACGGCAGGAGACCCGACTACAGAATGCTGCGACAAACTGGTAGAGCAGAAACCATGTCTTTGTGGTTATATTCGAAACCCAGCCTATAGTATGTATGTTACTTCTCCAAACGGTCGCAAAGTCTTAGATTTTTGTAAGGTTCCTTTTCCTAGTTG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12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GGTTCACAGGAGTAGTATGCATCGCGTTTGTGATAGTCCTTGTGTCGGCTTTAGCTCCGACCAAAGCAGACTTGGAAGAGAAAGTGGCATGCATCCCGACAGAACTTATGACATGCATACCAGCATTACAAACCGGAAGTCAACCGTCTGCTGAATGCTGCGGAAAACTGAAAGAACAAGAGTCGTGTTTGTGTGGTTACATACAAAATCCATTGTTTTCTCAGTATGTTACATCTGAAAATGCTCACAAAATTTTAGCGACTTGTGGCATCCCTTATCCTACTTG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13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TGAAGGTGATGTGGGTTTTCGTTTTAGCTCTCGTGGCAGCGCTTCTCCTGGTGACGGTGGAAAAAATTCCGGTGGCCGAAGGAGTGACGTGCTCGGTGACGGAATTGTCTCCATGTTTGGCGGCGTTTATGTCATCTTCGCAACCGTCGGCGTCGTGCTGTGCCAAGCTGAGAGAGCAGAAGCCATGCCTTTGTGGGTACATGAGGAACCCTGGCCTCCGCCAATATGTTACCTCCCCAAACGCTAAAAAAGTCTCCAACAGTTGCAAGGTTGCTTCCCCAAACTG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14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TTACAACACTAGCATCCATCGCGTTTGTTGTTGTTGTCCTCTTTTCATCAACGGCGGCTCCGATCAATTCCCAACTTATTCAATCTAATTCACCTTGCACCACTATTGATATCACAGGATGCGTTCCAGCCATACTCTATGGAGCACCACTATCGCCAGAATGTTGTCGGAATCTGAATGTACAACAACCATGTTATTGTGATTTCATAAAGAATGCAGGTTTAAAGCCATATATTACTTCCCCTCAAGGTCATGCGGCTCTAGCGTCTTGTGGTATTCCTTATCCTACTTG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.15</w:t>
            </w:r>
          </w:p>
        </w:tc>
        <w:tc>
          <w:tcPr>
            <w:tcW w:w="7796" w:type="dxa"/>
            <w:vAlign w:val="center"/>
          </w:tcPr>
          <w:p w:rsidR="00311802" w:rsidRPr="004209DB" w:rsidRDefault="00C77FCE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TCTTGACACTCATGGTTTTCGTCATACTTCTGACATTGTTTCCGGCTCCAAACGAAGCGGCAGACACAAATGTGGAAGCAGCATGTGACCCAAAGCAGCTTCAGCCTTGCCTGGCCGCGATTACTGGAGGAGGACAGCCCTCGGGTGACTGTTGTGCAAAGCTG</w:t>
            </w: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AAGGAGCAACAACCATGCTTGTGTGGGTTTTCTAAGAACCCTGCTTTTGCTCAGTACATTAGCTCTCCCAACTCTCGCAAAGTCCTAACCGCTTGTGGTATTCCTTACCCAAGTTG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III.1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AATTTCTCAAATCCTTTACAACTATTCTCTTTGTAATGTTTCTGGCCATGAGCGCTCTGGAGACCGTACCTATGGTTCGAGCTCAACAATGCCTAGACAATTTGAGCAATATGCAGGTGTGTGCGCCGCTGGTTCTGCCTGGTGCAGTCAATCCAGCCCCGAATTCAAATTGCTGCATTGCTCTCCAAGCAACAAACAAAGATTGTATATGTAACGCCCTTCGAGCAGCCACCACATTTACCACTACTTGCAACCTCCCCTCTTTAGATTGTGGTATAACCATA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I.2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445C7F">
              <w:rPr>
                <w:rFonts w:asciiTheme="minorHAnsi" w:hAnsiTheme="minorHAnsi" w:cstheme="minorHAnsi"/>
                <w:sz w:val="24"/>
              </w:rPr>
              <w:t>ATGGTATCAATTTCCAGCTCTTCCAAATCTTCTACAATCATGAAGGTGGTTGTGATGGTGGCTGTGGTCTTGGTGGCGACGGTGGTGGATGGACAGAGCTGCAATACGCACTTGAGTGGACTGAACGTGTGTGGTGAGTTTGTAGTTCCAGGAGCAGACACGACGAACCCGAGTGCCGAGTGTTGCAATGCTCTTGAGGCAGTGCCGAGCGACTGCATTTGCAACACATTTCGCATTGCCTCTAGGCTTCCCACTCGCTGCAACATCCCTACACTTTCATGCAAC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II.3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TCATGAAGGTGGCCGCGCTGGTGGCACTGGTTTTGGTGGCGACTGAGGTGGACGGACAGAGCTGCAATAGGCACTTGAGTGGACTGAACGTGTGTGGTGAGTTTGTCGTTCCTGGAGCCGACAAGACGAACCCGAGTGCCGAGTGTTGCAGCGCTCTCGAGGCAGTGCCGAGCGAATGCCTTTGCAACACGATGCGCATTGCCTCTAGGCTCCCCACTCGCTGCAGCATCCCTACGCTTTCATGCAGC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1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F637BA">
              <w:rPr>
                <w:rFonts w:asciiTheme="minorHAnsi" w:hAnsiTheme="minorHAnsi" w:cstheme="minorHAnsi"/>
                <w:kern w:val="0"/>
                <w:sz w:val="24"/>
              </w:rPr>
              <w:t>ATGGATGAGAACAATACCAGAACCATTGTAGCAGCTCTGGTGATTGTTTTCGTCTCCCTGGTTTTAATGGAAGAACCTACAAGCATTCCCTTATGTAACATCAACGCAAACACCTTGGAGAAGTGCCGTCCAGCAGTCACAGGAAACAACCCGCCGCTTCCAGGTGACGCATGCTGCATAGTCCTCCAAGCTGCTGATCTCGAATGTGTCTGCAAGTTCAAATCTCATATTCCAATTTTAGCGACCAAATCACATAAAGTCCATGATCTTCTGAGAAAATGTGGCATTAAAACAATCCCTCCTGCATGCCAAGATAAAACCAAAGTATCA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2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F637BA">
              <w:rPr>
                <w:rFonts w:asciiTheme="minorHAnsi" w:hAnsiTheme="minorHAnsi" w:cstheme="minorHAnsi"/>
                <w:kern w:val="0"/>
                <w:sz w:val="24"/>
              </w:rPr>
              <w:t>ATGGGTAAGAACAACACCAAAATCCTCATCACAGCTCTTGTGATGATTGTAACCGCTTCAATGATGATTGAAGAAGCTAAGAGCGTTCGCATATGTAACGTCAGCACAAAGGACTTGAAGAAATGCCGTCCAGCTGTCACTGGAAACAACCCACCACCTCCCACTCCCCAATGCTGCCAGTTGGCCAAAGCCGCTAATCTTGAATGTCTCTGCCCGTTCCTCTCCAGGTCCGGGATTGACCCATCAAAAATCAAGGCTCTAGGAGCCAATTGTGGCATTACCAAAAATCCCTCCTGTTTGCCATGG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3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F637B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GTAAGAACAATACCAAAATCCTCGTCACAGCTCTTGTGATGGTTGTAACCGCCGCGATGATGATTGAAGAAGCGACGAGCATTCCCATATGTGGCGTCAACACAAACGACTTGAAGAAATGTAGTCCAGCTGTCACTGGAAACAACCCACCACCTCCCACTCCCCAATGCTGCAAGGTGGCCAAAGCCGCTAATCTTGAATGTCTCTGCCCGTACTTCACCAGGTCCGGGCTTGACACGGCCAAAATCAAGGCTCTAGGGACCAATTGTGGCATTACTAAAAAACCCTCCTGTTTGCCATGG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4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GAGTAAGAAGGTGGGTGTGATGGTGATGATGATGATGATAGTGGTGGTGATGGCTATTTTTGCCGAGAGGTCAGTGGCGATTGATCTTTGTGGCATGACCCAGTCAGAGTTGAATGAGTGCAAACCAGCGGTGAGCAAGGAGAATCCAACGAACCCATCAACGCTTTGCTGCGACTATCTGAAACACGCTGACATCAGCTGTCTTTGCGGCTACAAGAACTCTCCTTTGCTCGGTTCTTTCGGTATTGATCCGGCGCTCGCTGCTGGACTCCCCACCAAATGTGACATGCCCAACGCTCCAACTTG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5</w:t>
            </w:r>
          </w:p>
        </w:tc>
        <w:tc>
          <w:tcPr>
            <w:tcW w:w="7796" w:type="dxa"/>
            <w:vAlign w:val="center"/>
          </w:tcPr>
          <w:p w:rsidR="00311802" w:rsidRPr="004209DB" w:rsidRDefault="00445C7F" w:rsidP="00A758AD">
            <w:pPr>
              <w:rPr>
                <w:rFonts w:asciiTheme="minorHAnsi" w:hAnsiTheme="minorHAnsi" w:cstheme="minorHAnsi"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ACGTTAACAAGGTTTCAGCGGTTGCAGCCATTTTATTTTTTGCGGTTGCGGTTGCTCCGCTGCTAGCTGAGCCACAGACACCAATGTTTCCTAAGATGGATCCTGTATGTGCCTCACTGATGCCTAACCTTCTCGAAAAGTGTTTCTCAACCGTTAGAGAAACGCCAACGGATGATTGCTGCAGCGATCTCAAATCCGCGACCACAACCCAAGTCACTTGCCTTTGTGATAATTACATTGCAAACCCGGCGGTTGTGAACTTCACGGGACCTTACTCCGCCGGAATCACAACCAAATGTGGCGTTTTTGACAAATACTCTTGCAACGGTAGTAGTAATGGTACG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6</w:t>
            </w:r>
          </w:p>
        </w:tc>
        <w:tc>
          <w:tcPr>
            <w:tcW w:w="7796" w:type="dxa"/>
            <w:vAlign w:val="center"/>
          </w:tcPr>
          <w:p w:rsidR="00311802" w:rsidRPr="004209DB" w:rsidRDefault="00023323" w:rsidP="00A758AD">
            <w:pPr>
              <w:rPr>
                <w:rFonts w:asciiTheme="minorHAnsi" w:hAnsiTheme="minorHAnsi" w:cstheme="minorHAnsi"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AGCCAAACACTAAGCTTGTCGTTATTACCTTGGTTCTTGCCTTGACACTCACGGCAGCAACGGGAGAGTTCTGTGGTATGAGCGTTTCTGATCTGTACTCTTGCAAGCCCTATGTGCAGAGTAAGAACCCAGTGACCTCCGCGATTGATCCCAAGGGCCCTTGCTGCACTGCCCTGTCTAAGGCTGACTTCCAGTGTCTCTGCAAGCAGAAAACCAAAACCAATCCTTTTCTCAGTTCGATCGACCTCGACCTCGCTTCTAAACTCCCGGAGAAGTGTGGATTATCTGGTGCAACTTGC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7</w:t>
            </w:r>
          </w:p>
        </w:tc>
        <w:tc>
          <w:tcPr>
            <w:tcW w:w="7796" w:type="dxa"/>
            <w:vAlign w:val="center"/>
          </w:tcPr>
          <w:p w:rsidR="00311802" w:rsidRPr="004209DB" w:rsidRDefault="00023323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GTAAGAACAATACCACAATCCTCATCATTGCGATGGTTTTAACCACGGCGATGATAATGGAAGAAGCTAAGAGTTATCCTATATGCAACACCGACACAAACGACTTGCAGAAATGTTCTCCAGCTGTAACTGGAAACAACCCGCCAGCTCCGGGACCCGACTGCTGCGCAGTGGCTAAGTCCGCTGATCTTGAATGTCTCTGCCCGTACCTCTCCCTGTCCGGGATTGATCCTTCAAAAATCAAGTCTGTTCTGGCCAGTTGTGGCGTGGGCAATCCCTCCTGTTTGTCATGG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I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8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GTAAGAACAACACCAATATCCTTACGCAATCTACAGTTCTTGCAATGGTTTTAACCGCTGCAATAATGGTGAAAGAAGTTTCAAGTCTTACCATTTGCAAAATCGACATAAACGATATGCAGAAATGTCGGCCAGCCGTCATTGGAATCAACCCCCCGCCTCCGGTCAACGAGTGCTGCGTAGTGGTCCGATCCGCTAATCTGGAATGCTTCTGCGGATTCAAGTTTTATCTCCCTATTTTAGGAATTGATCCATCTAAAGTTGCGGCTCTTGTAGCCAAATGTGACGTTACAACAATCCCTCCTAGTTGCCAAGTGTCTAAAGTTTTGGCTTCGCGCAGTTTGAAGAATGGAGC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V.1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TGGTGTAAGTTTATATCCGTGGCTTTGATGAGTCTTCTGATCACATTGGCTTCCGTTGAGGCGGCTGGTGAGTGTGGTCGCATGCCCATTGGTCAAGCTGCGGCTAGCTTGAGTCCGTGTTTGGCTGCTACAAAGAACCCCAGGGGTAAGGTTCCACCGGTTTGTTGTGCCAAAGTGGGTGCTCTCATTAGAACCAACCCTCGTTGTCTTTGTGCTGTCATGCTCTCTCCTTTGGCCAAGAAAGCTGGAATCAATCCTGGAGTCGCAATCGCTATTCCTAAACGCTGTAACATCCGCAACCGCCCGTCTGGCAAGCGATGTGGACGTTACATTGTTCCA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V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2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ATCTTTTATGAAATTTCTCTGCGTTCTTGGCCTTTTTCTCCTTGTTGGAACCGTCGTAGATGGAGCAGGAGAGTGCGGTAGATCAACTCCTGACAATGAGGCGATGAAGCTGGCCCCATGTGTAGGCGCGGCTCAGGACGCTAACGCTGCCGTACCGGGCGGTTGCTGTGCTCAGATTAAAAGATTCTCACAGAATCCTAAATGTCTCTGCGCCGTCCTTCTCTCAGACACGGCTAAAGCCTCAGGCGTGCAGCCGGAGGTTGCCCTGACTATCCCCAAACGCTGCAATTTCGCTAACCGCCCCGTCGGTTACAAGTGCGGAGTGTTGAGGGTGCAGATTCATGGGCTTTACGATGAAGCTTTGGAGTTCACTACTACATCC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VI.1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GACAGGTTCTCGTGTTCTGATCGGTCTAGCAATGATCCTCATAATCTCAGGAGAACTGCTAGTTCCAGGGCAAGGAACGTGCCAAGGAGACATCGAGGGTCTGATGAGAGAATGTGCTGTCTACGTCCAGCGTCCTGGCCCAAAGGTAAACCCATCCGCAGCGTGTTGCAAAGTCGTTAAGAGATCAGACATCCCTTGCGCATGTGGCCGTATCACACC</w:t>
            </w: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CTCGGTTCAAAAGATGATAGACATGAATAAGGTTGTTCTTGTCACTTCCTTTTGTGGGAGGCCTCTCGCTCATGGTACCAAGTGTGGAAGTAAGTCTGTTATCAA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lastRenderedPageBreak/>
              <w:t>BrnsLtpVI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2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GAAGTGGAATGATAACTGTAATGGTTGTAGCAATAGCTTTCTTCATGATCGGTTCCGACAATGTCAACATGGCGACAGCTCAGCTCTGTGGAGCTAACCTGTCGGGACTGGTGAATGAGTGTCAACGTTACGTTAGCAACGCCGGACCAAATTCTCCGCCGCCGTCTCGGTCTTGTTGTGCTCTGATCCGTCCTATAGATATACCGTGTGGTTGTCGCTACGTTACTAGGGATGTTATGAACACTTTTGATATGGACAAACTGATTTACGTTGCTCGTTCTTGTGGCAAGAAGATTCCATCTGGCTATAAATGTGGAAGTTACACCATTCCGGCGGCT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VI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3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AAGTGGAAGGATAATTATCATGGTTGTAGCAATAGCATTCTTCATGATCGGTTCCGACAATGTCAACGTGGCCACAGCTCAGTTCTGTGGAGCTAACGTGTCGGGACTGATGAATGAGTGTCAACGCTACGTCAGCAACGCCGGACCAAATTCTCCGCCGCCATCTCGGTCATGTTGTGCTCTAATCCGTCCTATCGACGTACCTTGTGCATGCCGCTACGTTTCAAGGGATGTTACGAACTATATTGATATGGATAAAGTTGTTTATGTTGCTCGTTCTTGCGGCAAGAAGATTCCATCTGGTTATAAATGTGGAAGTTACACAATTCCGGCGGCT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311802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311802">
              <w:rPr>
                <w:rFonts w:asciiTheme="minorHAnsi" w:hAnsiTheme="minorHAnsi" w:cstheme="minorHAnsi"/>
                <w:i/>
                <w:sz w:val="24"/>
              </w:rPr>
              <w:t>BrnsLtpVI.</w:t>
            </w:r>
            <w:r w:rsidRPr="00311802">
              <w:rPr>
                <w:rFonts w:asciiTheme="minorHAnsi" w:hAnsiTheme="minorHAnsi" w:cstheme="minorHAnsi" w:hint="eastAsia"/>
                <w:i/>
                <w:sz w:val="24"/>
              </w:rPr>
              <w:t>4</w:t>
            </w:r>
          </w:p>
        </w:tc>
        <w:tc>
          <w:tcPr>
            <w:tcW w:w="7796" w:type="dxa"/>
            <w:vAlign w:val="center"/>
          </w:tcPr>
          <w:p w:rsidR="00311802" w:rsidRPr="004209DB" w:rsidRDefault="00E515EB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AAGTGGAAGGATAATTATCATGGTTGTAGCAATAGCATTCTTCATGATCGGTTCCGACAATGTCAACGTGGCCACAGCTCAGTTCTGTGGAGCTAACGTGTCGGGACTGATGAATGAGTGTCAACGCTACGTCAGCAACGCCGGACCAAATTCTCCGCCGCCATCTCGGTCATGTTGTGCTCTAATCCGTCCTATCGACGTACCTTGTGCATGCCGCTACGTTTCAAGGGATGTTACGAACTATATTGATATGGATAAAGTTGTTTATGTTGCTCGTTCTTGCGGCAAGAAGATTCCATCTGGTTATAAATGTGGAAGTTACACAATTCCGGCGGCT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311802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VIII.1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AGATTTGCAAATTTCTCACCGTGATATTCGTCGCCATTGTCGTCCTCTACTCCGTCCAGGCAGCAGAACAAGGAGGAGATCATCATTCGATGGCTTGCATGCAAAAACTTATGCCGTGTCAAAACTATATACACGCCGTGAATCCGGCGCCTCCAGCGTCATGTTGCGGACCAATGAAAGAGATCGTGGAGAAAGACTCTAAGTGTCTATGCACAGTTTTTAACAACCCGGAATTGCTCAAATCACTCAACCTCACCAAAGAAAATGCCCTTGATCTTCCCAAGGCCTGTGGAGTTAATCCTGACGTCTCAATCTGCACCAAAACCGCTTGTAAGTTTTTTATTATTTTTTCAACTAAAATCCCACATATATATTTTATT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IX.1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5F3ECC">
              <w:rPr>
                <w:rFonts w:asciiTheme="minorHAnsi" w:hAnsiTheme="minorHAnsi" w:cstheme="minorHAnsi"/>
                <w:sz w:val="24"/>
              </w:rPr>
              <w:t>ATGATTCTTATGGTTTTGGTCGAGTCAGGCCTGCTCAAAGAGGCTACGGCACACCCATGTGGTCGAACATTTTTGTCCGCTTTGATTGAACTCGTGCCTTGTACACTATCAGTGGTGCCGTTTAGCACGTTGTCTCCGAACGAGCCATGTTGCACTGCCATCAAAACGCTTGGTCAGCCTTGTCTATGCGTTATTGCCAATGGACCATCTATTCCTGGCGTTGACCACACTCTCGCTCTCCAGTTACCTGGAAAATGTTCTGCCAATTTTCCTCCGTGTAAC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IX.</w:t>
            </w:r>
            <w:r w:rsidRPr="0015159F">
              <w:rPr>
                <w:rFonts w:asciiTheme="minorHAnsi" w:hAnsiTheme="minorHAnsi" w:cstheme="minorHAnsi" w:hint="eastAsia"/>
                <w:i/>
                <w:sz w:val="24"/>
              </w:rPr>
              <w:t>2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0179AC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AGCCATGAGAGTTGGGTTAGCTATGGCACTGCTCATGACCATAACGGTTCTTACCATAGTCACTGCACAGCTCGAGGACCAGCAACCACCTCCACCGATGTTACCCGAGGAAGAAGTGGGAGGATGCAGCAGAACATTCTTCTCAGCACTGGTTCAGCTGATACCGTGTAGAGCAGCAGTGGCTCCTTTCAGCCCAATCCCACCGACCCAGTCATGTTGCTCTGCAGTTGTCACACTTGGTCGCCCTTGCCTTTGCCTCCTCGCCAATGGACCTCCACTATCAGGCATTGACCGCTCCATGGCTCTTCAGCTTCCTCAGAGATGCTCTGCAAATTTCCCTCCTTGCGATATCATTAA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IX.</w:t>
            </w:r>
            <w:r w:rsidRPr="0015159F">
              <w:rPr>
                <w:rFonts w:asciiTheme="minorHAnsi" w:hAnsiTheme="minorHAnsi" w:cstheme="minorHAnsi" w:hint="eastAsia"/>
                <w:i/>
                <w:sz w:val="24"/>
              </w:rPr>
              <w:t>3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TGATGAGACCCATGAGAGTTGGGTTAGCAATGGCACTGCTCATGACTATAACCGTTCTTACCATAGTCATAGCACAGCAAGAGGACCAGCAACCACCTCCACCGATGT</w:t>
            </w:r>
            <w:r w:rsidRPr="003B6E27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TGCCAGTGGAAGAAGTGGGAATGTGCAGCAGAACATTCTTCTCGGCTCTGGTTCAGCTGATACCGTGTAGAGCAGCAGTTGCTCCTTTCAGCCCAATCCCACCAACCGAGTCGTGTTGCTCGGCGGTTGTCACACTTGGTCGTCCTTGTCTTTGCCTCCTTGCCAATGGACCTCCACTCTCAGGCATTGACCGCTCCATGGCTCTCCAGCTTCCTCAGAGATGCTTTGCTAATTTCCCTCCATGTGATGTCATTAA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lastRenderedPageBreak/>
              <w:t>BrnsLtpXI.1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4209DB">
              <w:rPr>
                <w:rFonts w:asciiTheme="minorHAnsi" w:hAnsiTheme="minorHAnsi" w:cstheme="minorHAnsi"/>
                <w:sz w:val="24"/>
              </w:rPr>
              <w:t>ATGGCTGCAAAGACCTCAACCATACTTATTACTATATTCCTTGTAATCAATCTTCTCTTCCTCAACTTCATTCCCCTGGTTGTGGCAGAAAATACTTGTCCAAGAGACCAGCTCAAACTTTCAACTTGCGCAAATATTCTCAACCTCATCAACTTGAATCTTGGCGCACCAGCTATGAGACCTTGTTGCTCTGTTCTCTTAGGTCTAATCGATCTTGATATTGCGCTTTGCTTCTGTAGCGCGCTTAAGCTCAGCATTCTCGGCATCACCACCAACACTCCCATTCACCTTAACTTGGCCCTCAACGCCTGTGGAGGAACGCTTCCCGATGGATTTCGTTGCCCAACA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XI.</w:t>
            </w:r>
            <w:r>
              <w:rPr>
                <w:rFonts w:asciiTheme="minorHAnsi" w:hAnsiTheme="minorHAnsi" w:cstheme="minorHAnsi" w:hint="eastAsia"/>
                <w:i/>
                <w:sz w:val="24"/>
              </w:rPr>
              <w:t>2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9B7B5F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CCAAGAACCTCTCTTGCACTCTTCCTTTTCCTTAACCTCCTCTTCTTCACTTACACTACTGCTCAAGGCACTTGTCCTAGAAATGCCCTTCAGATCGGTGCTTGCACTAATGTGCTCAATGCAATTGACTTAACATTAGGAAACCCACCGCCACCAGTACCGCCGTGCTGCTCGCTCATTGCAGGCTTGGCTGACCTTGAGGCTGCAGTCTGTCTCTGTACCGCGCTGGACGTTAACGTTCTTGGCAACAACGTTCACCTTCCCATCGATATCAGCGTACTTTTAAATGCTTGTAGCAGATTTGCTCCACCAAGTTTCCAATGCCCGTA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XI.</w:t>
            </w:r>
            <w:r>
              <w:rPr>
                <w:rFonts w:asciiTheme="minorHAnsi" w:hAnsiTheme="minorHAnsi" w:cstheme="minorHAnsi" w:hint="eastAsia"/>
                <w:i/>
                <w:sz w:val="24"/>
              </w:rPr>
              <w:t>3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9B7B5F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ATCTCAAAAGCTTTTCCATTGCTTCTGGTCTTGTTGCTAGTCCTCAACTCAACATTCTCCTTTTGTCATGCCGTTAAGCAATGCCCTCCTCCCAGAAAACAATCATCCATGAAATGTCCAAGAGACACGGTCAAGTTTGGAGTCTGTGGCAGCTGGTTAGGTCTAGTTCATGAGGTCATCGGTACACCACCGAGCCAGGAGTGTTGCTCACTTGTCAAAGGTTTGGCTGATCTTGAAGCTGCCCTTTGTCTTTGCACCGCCCTTAAAACCAGCCTACTCGGAGTCGCTCCGGTTAAACTTCCTGTTGCTCTCACTTTGCTTCTCAACTCTTGTGGCAAGACTCTTCCTCAGGGATTTGTCTGTTGA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XI.</w:t>
            </w:r>
            <w:r>
              <w:rPr>
                <w:rFonts w:asciiTheme="minorHAnsi" w:hAnsiTheme="minorHAnsi" w:cstheme="minorHAnsi" w:hint="eastAsia"/>
                <w:i/>
                <w:sz w:val="24"/>
              </w:rPr>
              <w:t>4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91511F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ATTCTAAGATTGCTCTCCTCCTCATTTTGAATGTCATTTTCTTCACCTTGGTCAGCTCGAATCCAGTCCCTTACCGCAAACCCACTTGTAAAAATGCTCTTAAATTCAAGGTGTGTGCCAATGTGTTGGATTTGGTTAAGGTTTCTCTACCAACAAGATCCAAATGTTGCGGACTTATCAAAGGTCTAGTTGATCTCGAAGCTGCAGTTTGTCTCTGCACCGCCTTAAAAGCTGATCTCCTTGGCCTCAAACTAAATGTTCCCATTTCATTGAGTGTTATCTTAAACCACTGTGGTAAGAAGGTTCCATCTGGTTTCAAATGTGC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XI.</w:t>
            </w:r>
            <w:r>
              <w:rPr>
                <w:rFonts w:asciiTheme="minorHAnsi" w:hAnsiTheme="minorHAnsi" w:cstheme="minorHAnsi" w:hint="eastAsia"/>
                <w:i/>
                <w:sz w:val="24"/>
              </w:rPr>
              <w:t>5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ATTCTAAGATTGCTCTCCTCCTCATTTTGAATGTTATTTTCTTCACCTTGGTCAGCTCGAATCCAGTCCCTTACCGCAAACCCACTTGTAAAAATGCTCTTAAATTCAAGGTGTGTGCCAATGTGTTGGATTTGGTTAAGGTTTCTCTACCAACAAGATCCAAATGTTGCGGACTTATCAAAGGTCTAGTTGATCTCGAAGCCGCAGTTTGTCTCTGCACCGCCTTAAAAGCTGATCTCCTTGGCCTCAAACTAAATGTTCCCATTTCATTGAGTGTTATCTTAAACCACTGTGGTAAGAAGGTTCCATCTGGTTTCAAATGTGC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XI.</w:t>
            </w:r>
            <w:r>
              <w:rPr>
                <w:rFonts w:asciiTheme="minorHAnsi" w:hAnsiTheme="minorHAnsi" w:cstheme="minorHAnsi" w:hint="eastAsia"/>
                <w:i/>
                <w:sz w:val="24"/>
              </w:rPr>
              <w:t>6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GCTTATTCTAAGATTGCTCTCCTCCTCATTTTGAATGTCATTTTCTTCACCTTGGTCAGCTCGAATCCAGTCCCTTACCGCAAACCCACTTGTAAAAATGCTCTTAAATTCAAGGTGTGTGCCAATGTGTTGGATTTGGTTAAGGTTTCTCTACCAACAAGATCCAAATGTTGCGGACTTATCAAAGGTCTAGTTGATCTCGAAGCCGCAGTTTGTCTCTGCACCGCCTTAAAAGCTGATCTCCTTGGCCTCAAACTAAATGTTCCCATTTCATTGAGTGTTATCTTAAACCACTGTGGTAAGAAGGTTCCATCTGGTTTCAAATGTGC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t>BrnsLtpY.1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AGATACATCGTGCCATAATCCTGGTGACACTCTTGGCTTTGATCAAGACCGCC</w:t>
            </w:r>
            <w:r w:rsidRPr="00C65618">
              <w:rPr>
                <w:rFonts w:asciiTheme="minorHAnsi" w:hAnsiTheme="minorHAnsi" w:cstheme="minorHAnsi"/>
                <w:kern w:val="0"/>
                <w:sz w:val="24"/>
                <w:lang w:val="zh-CN"/>
              </w:rPr>
              <w:lastRenderedPageBreak/>
              <w:t>GTTTCCCAACTTCAATCGATTGAGCAGTGCAGAGAGGTGTTCGACAGTTTCATGCCGTGCATGGGCTTCGTCGAGGGAATCTTCGAGCAACCTTCTCCACAATGCTGTAGAGGCGTGAGCCACTTGAACAATGTCGTCAAGTTCAAGACTCCAGGATCGAGGAAGAATGAGCAGGGGACTGGACAGTTAGAGAGAGTATGCGAATGCATAGAGATGATGGGAAAATCAGATCATCTTCCTTTTCTGGCATCCGCCATCAACAATCTTCCTCCCCTTTGTTCTCTTTCGCTCAGCTTTCCTATCTCTGTTGGAATGGACTGTTCTCAGTTTAGAAACATGAAGGAACTCGACGCTGAAAAAGTAAACTAG</w:t>
            </w:r>
          </w:p>
        </w:tc>
      </w:tr>
      <w:tr w:rsidR="00311802" w:rsidRPr="004209DB" w:rsidTr="006E294A">
        <w:tc>
          <w:tcPr>
            <w:tcW w:w="1526" w:type="dxa"/>
            <w:vAlign w:val="center"/>
          </w:tcPr>
          <w:p w:rsidR="00311802" w:rsidRPr="0015159F" w:rsidRDefault="0015159F" w:rsidP="00A758AD">
            <w:pPr>
              <w:rPr>
                <w:rFonts w:asciiTheme="minorHAnsi" w:hAnsiTheme="minorHAnsi" w:cstheme="minorHAnsi"/>
                <w:i/>
                <w:sz w:val="24"/>
              </w:rPr>
            </w:pPr>
            <w:r w:rsidRPr="0015159F">
              <w:rPr>
                <w:rFonts w:asciiTheme="minorHAnsi" w:hAnsiTheme="minorHAnsi" w:cstheme="minorHAnsi"/>
                <w:i/>
                <w:sz w:val="24"/>
              </w:rPr>
              <w:lastRenderedPageBreak/>
              <w:t>BrnsLtpY.</w:t>
            </w:r>
            <w:r w:rsidRPr="0015159F">
              <w:rPr>
                <w:rFonts w:asciiTheme="minorHAnsi" w:hAnsiTheme="minorHAnsi" w:cstheme="minorHAnsi" w:hint="eastAsia"/>
                <w:i/>
                <w:sz w:val="24"/>
              </w:rPr>
              <w:t>2</w:t>
            </w:r>
          </w:p>
        </w:tc>
        <w:tc>
          <w:tcPr>
            <w:tcW w:w="7796" w:type="dxa"/>
            <w:vAlign w:val="center"/>
          </w:tcPr>
          <w:p w:rsidR="00311802" w:rsidRPr="004209DB" w:rsidRDefault="002971D7" w:rsidP="00A758AD">
            <w:pPr>
              <w:rPr>
                <w:rFonts w:asciiTheme="minorHAnsi" w:hAnsiTheme="minorHAnsi" w:cstheme="minorHAnsi"/>
                <w:sz w:val="24"/>
              </w:rPr>
            </w:pPr>
            <w:r w:rsidRPr="009C2C1A">
              <w:rPr>
                <w:rFonts w:asciiTheme="minorHAnsi" w:hAnsiTheme="minorHAnsi" w:cstheme="minorHAnsi"/>
                <w:kern w:val="0"/>
                <w:sz w:val="24"/>
                <w:lang w:val="zh-CN"/>
              </w:rPr>
              <w:t>ATGATGATGATGAGAGTAGCGTTTGCGATGACGTGCATGCTGTTTGCAATCACAACCGCCGACAAGGGTGACCGTCCCTGGCCCCGTGAGTGCCTAGAGGTGGCGAACGTTATGGTGGAAGAATGCAAGCTGTTCTTCGTCGAACAGGAATCGCCTCCCACCGCCGAGTGCTGCGGCTGGTTCAGTAGCCGCCGTGAAAAGGCTAAGGACAGGAGGCGGATTTGCCGGTGTATGGAGTTTCTGACCACAGCCTTTGAAGCAATCAAGCCAAGCGTTTTGGCTCTCTCTGACCAGTGCCATTTCGGCGGTGGCTTCCCCATTTCAAAAAACCATGCATGCGCTTGTAAGCTCCATTCCTTTGACCAAACTCTTTAA</w:t>
            </w:r>
          </w:p>
        </w:tc>
      </w:tr>
    </w:tbl>
    <w:p w:rsidR="008C01EF" w:rsidRDefault="008C01EF" w:rsidP="006E294A">
      <w:pPr>
        <w:ind w:leftChars="-202" w:left="-424"/>
      </w:pPr>
    </w:p>
    <w:sectPr w:rsidR="008C01EF" w:rsidSect="00CA4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583D" w:rsidRDefault="0081583D" w:rsidP="00311802">
      <w:r>
        <w:separator/>
      </w:r>
    </w:p>
  </w:endnote>
  <w:endnote w:type="continuationSeparator" w:id="1">
    <w:p w:rsidR="0081583D" w:rsidRDefault="0081583D" w:rsidP="00311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583D" w:rsidRDefault="0081583D" w:rsidP="00311802">
      <w:r>
        <w:separator/>
      </w:r>
    </w:p>
  </w:footnote>
  <w:footnote w:type="continuationSeparator" w:id="1">
    <w:p w:rsidR="0081583D" w:rsidRDefault="0081583D" w:rsidP="003118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6FF2"/>
    <w:rsid w:val="00023323"/>
    <w:rsid w:val="00040B3E"/>
    <w:rsid w:val="0015159F"/>
    <w:rsid w:val="002971D7"/>
    <w:rsid w:val="002C06A9"/>
    <w:rsid w:val="00311802"/>
    <w:rsid w:val="0032766C"/>
    <w:rsid w:val="00445C7F"/>
    <w:rsid w:val="00533165"/>
    <w:rsid w:val="0063618D"/>
    <w:rsid w:val="006C38CF"/>
    <w:rsid w:val="006E294A"/>
    <w:rsid w:val="006F26C9"/>
    <w:rsid w:val="00785C46"/>
    <w:rsid w:val="007F6C02"/>
    <w:rsid w:val="0081583D"/>
    <w:rsid w:val="00822A44"/>
    <w:rsid w:val="008C01EF"/>
    <w:rsid w:val="008D112F"/>
    <w:rsid w:val="009045F5"/>
    <w:rsid w:val="00926998"/>
    <w:rsid w:val="009E7746"/>
    <w:rsid w:val="00A006D1"/>
    <w:rsid w:val="00A52DEA"/>
    <w:rsid w:val="00AA6E1F"/>
    <w:rsid w:val="00B66324"/>
    <w:rsid w:val="00B86FF2"/>
    <w:rsid w:val="00B87E40"/>
    <w:rsid w:val="00C53E90"/>
    <w:rsid w:val="00C77FCE"/>
    <w:rsid w:val="00CA41B8"/>
    <w:rsid w:val="00CF7C83"/>
    <w:rsid w:val="00D0157B"/>
    <w:rsid w:val="00D273AA"/>
    <w:rsid w:val="00DE6683"/>
    <w:rsid w:val="00E515EB"/>
    <w:rsid w:val="00EE3199"/>
    <w:rsid w:val="00F74CF4"/>
    <w:rsid w:val="00FF2D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8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1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18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18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8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1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18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18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3277</Words>
  <Characters>18679</Characters>
  <Application>Microsoft Office Word</Application>
  <DocSecurity>0</DocSecurity>
  <Lines>155</Lines>
  <Paragraphs>43</Paragraphs>
  <ScaleCrop>false</ScaleCrop>
  <Company>Lenovo</Company>
  <LinksUpToDate>false</LinksUpToDate>
  <CharactersWithSpaces>2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-ARON</dc:creator>
  <cp:keywords/>
  <dc:description/>
  <cp:lastModifiedBy>ajunli</cp:lastModifiedBy>
  <cp:revision>13</cp:revision>
  <dcterms:created xsi:type="dcterms:W3CDTF">2013-03-27T03:17:00Z</dcterms:created>
  <dcterms:modified xsi:type="dcterms:W3CDTF">2013-11-27T03:29:00Z</dcterms:modified>
</cp:coreProperties>
</file>